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0C226" w14:textId="77777777" w:rsidR="00AD17D2" w:rsidRDefault="00F64F72" w:rsidP="00F64F72">
      <w:pPr>
        <w:pStyle w:val="NormalWeb"/>
        <w:spacing w:before="0" w:beforeAutospacing="0" w:after="0" w:afterAutospacing="0"/>
        <w:rPr>
          <w:rFonts w:eastAsia="+mn-ea"/>
          <w:bCs/>
          <w:color w:val="000000"/>
          <w:kern w:val="24"/>
        </w:rPr>
      </w:pPr>
      <w:bookmarkStart w:id="0" w:name="_GoBack"/>
      <w:bookmarkEnd w:id="0"/>
      <w:r>
        <w:rPr>
          <w:rFonts w:eastAsia="+mn-ea"/>
          <w:b/>
          <w:bCs/>
          <w:color w:val="000000"/>
          <w:kern w:val="24"/>
        </w:rPr>
        <w:t xml:space="preserve">Supplementary Table S1. </w:t>
      </w:r>
      <w:r w:rsidRPr="00F64F72">
        <w:rPr>
          <w:rFonts w:eastAsia="+mn-ea"/>
          <w:bCs/>
          <w:color w:val="000000"/>
          <w:kern w:val="24"/>
        </w:rPr>
        <w:t>List of primer sequences used for quantitative RT-PCR.</w:t>
      </w:r>
    </w:p>
    <w:p w14:paraId="16F51D53" w14:textId="77777777" w:rsidR="00AD17D2" w:rsidRDefault="00AD17D2" w:rsidP="00F64F72">
      <w:pPr>
        <w:pStyle w:val="NormalWeb"/>
        <w:spacing w:before="0" w:beforeAutospacing="0" w:after="0" w:afterAutospacing="0"/>
        <w:rPr>
          <w:rFonts w:eastAsia="+mn-ea"/>
          <w:bCs/>
          <w:color w:val="000000"/>
          <w:kern w:val="24"/>
        </w:rPr>
      </w:pPr>
    </w:p>
    <w:tbl>
      <w:tblPr>
        <w:tblW w:w="96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4"/>
        <w:gridCol w:w="2126"/>
        <w:gridCol w:w="1701"/>
        <w:gridCol w:w="3685"/>
      </w:tblGrid>
      <w:tr w:rsidR="00F64F72" w:rsidRPr="00B10045" w14:paraId="56ACD62B" w14:textId="77777777" w:rsidTr="004046D2">
        <w:trPr>
          <w:trHeight w:val="552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72B3BF" w14:textId="77777777" w:rsidR="00F64F72" w:rsidRPr="00B10045" w:rsidRDefault="00F64F72" w:rsidP="00B1004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Target gene</w:t>
            </w:r>
            <w:r w:rsidR="00AD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and produ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6681E0" w14:textId="77777777" w:rsidR="00F64F72" w:rsidRPr="00B10045" w:rsidRDefault="00070A0A" w:rsidP="00A704CC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rotein</w:t>
            </w:r>
            <w:r w:rsidR="00F64F72" w:rsidRPr="00B100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913FE6" w14:textId="77777777" w:rsidR="00F64F72" w:rsidRPr="00B10045" w:rsidRDefault="00F64F72" w:rsidP="004046D2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2602" w14:textId="77777777" w:rsidR="00F64F72" w:rsidRPr="00B10045" w:rsidRDefault="00F64F72" w:rsidP="004046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rimer sequence</w:t>
            </w:r>
          </w:p>
          <w:p w14:paraId="27B7F132" w14:textId="77777777" w:rsidR="00F64F72" w:rsidRPr="00B10045" w:rsidRDefault="00F64F72" w:rsidP="004046D2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(5’→3’)</w:t>
            </w:r>
          </w:p>
        </w:tc>
      </w:tr>
      <w:tr w:rsidR="00F64F72" w:rsidRPr="00B10045" w14:paraId="6C2A86C9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A102A4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algU</w:t>
            </w:r>
            <w:proofErr w:type="spellEnd"/>
          </w:p>
          <w:p w14:paraId="1EEF314F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RNA polymerase</w:t>
            </w:r>
          </w:p>
          <w:p w14:paraId="59437478" w14:textId="77777777" w:rsidR="00F64F72" w:rsidRPr="00B10045" w:rsidRDefault="00F64F72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sigma factor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D81875" w14:textId="77777777" w:rsidR="00F64F72" w:rsidRPr="00B10045" w:rsidRDefault="00C74E18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74E1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WP_00337849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2EF374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lgU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3E96C3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TACGAAGACATTGCGAGCGT</w:t>
            </w:r>
          </w:p>
        </w:tc>
      </w:tr>
      <w:tr w:rsidR="00F64F72" w:rsidRPr="00B10045" w14:paraId="7925CED8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1C5F4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40213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2063F9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lgU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A835D4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AACGGCTGCAGGGCTTTAT</w:t>
            </w:r>
          </w:p>
        </w:tc>
      </w:tr>
      <w:tr w:rsidR="00F64F72" w:rsidRPr="00B10045" w14:paraId="3AB8AD24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7D2397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aprA</w:t>
            </w:r>
            <w:proofErr w:type="spellEnd"/>
          </w:p>
          <w:p w14:paraId="6DCB19B7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serine 3-</w:t>
            </w:r>
          </w:p>
          <w:p w14:paraId="23A674B9" w14:textId="77777777" w:rsidR="00F64F72" w:rsidRPr="00B10045" w:rsidRDefault="00F64F72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dehydrogenase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D89EC5" w14:textId="77777777" w:rsidR="00F64F72" w:rsidRPr="00B10045" w:rsidRDefault="00DD49CD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4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7682688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4FC2EE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prA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F61CB8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TTCCAACCGTGCCGCT</w:t>
            </w:r>
          </w:p>
        </w:tc>
      </w:tr>
      <w:tr w:rsidR="00F64F72" w:rsidRPr="00B10045" w14:paraId="35612C7A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D6FFF0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58D6E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AF7660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prA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5D0A4E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GCTCTGGTTGTAGTTC</w:t>
            </w:r>
          </w:p>
        </w:tc>
      </w:tr>
      <w:tr w:rsidR="00F64F72" w:rsidRPr="00B10045" w14:paraId="15353977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F40B80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fleQ</w:t>
            </w:r>
            <w:proofErr w:type="spellEnd"/>
          </w:p>
          <w:p w14:paraId="0C6A1CC6" w14:textId="77777777" w:rsidR="00F64F72" w:rsidRPr="00B10045" w:rsidRDefault="00F64F72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ATPase AAA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DE815D" w14:textId="77777777" w:rsidR="00F64F72" w:rsidRPr="00B10045" w:rsidRDefault="00DD49CD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4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0338214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15B7C9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eQ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385C2F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GCGTGTCGGCAGCAAC</w:t>
            </w:r>
          </w:p>
        </w:tc>
      </w:tr>
      <w:tr w:rsidR="00F64F72" w:rsidRPr="00B10045" w14:paraId="0B2AC7CC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A3B29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C5ED2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7FE90B5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eQ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023151" w14:textId="77777777" w:rsidR="00F64F72" w:rsidRPr="00B10045" w:rsidRDefault="00F64F7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GGAACACATTGAGACGG</w:t>
            </w:r>
          </w:p>
        </w:tc>
      </w:tr>
      <w:tr w:rsidR="00F64F72" w:rsidRPr="00B10045" w14:paraId="34A30EAA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3F88A6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gacA</w:t>
            </w:r>
            <w:proofErr w:type="spellEnd"/>
          </w:p>
          <w:p w14:paraId="3769E9E0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chemotaxis</w:t>
            </w:r>
          </w:p>
          <w:p w14:paraId="753DF83D" w14:textId="77777777" w:rsidR="00F64F72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protein </w:t>
            </w:r>
            <w:proofErr w:type="spellStart"/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CheY</w:t>
            </w:r>
            <w:proofErr w:type="spellEnd"/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69200A" w14:textId="77777777" w:rsidR="00F64F72" w:rsidRPr="00B10045" w:rsidRDefault="00DD49CD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4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05737926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FEFE6C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cA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732018" w14:textId="77777777" w:rsidR="00F64F72" w:rsidRPr="00B10045" w:rsidRDefault="00050BB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GAACGCCAGAATGAATC</w:t>
            </w:r>
          </w:p>
        </w:tc>
      </w:tr>
      <w:tr w:rsidR="00F64F72" w:rsidRPr="00B10045" w14:paraId="7FA7FA25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65058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52FD6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3905ED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acA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A51F20" w14:textId="77777777" w:rsidR="00F64F72" w:rsidRPr="00B10045" w:rsidRDefault="00050BB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AGTGAGGCGAGCAGCAT</w:t>
            </w:r>
          </w:p>
        </w:tc>
      </w:tr>
      <w:tr w:rsidR="00F64F72" w:rsidRPr="00B10045" w14:paraId="1636669A" w14:textId="77777777" w:rsidTr="004046D2">
        <w:trPr>
          <w:trHeight w:val="666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345061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hrpC</w:t>
            </w:r>
            <w:proofErr w:type="spellEnd"/>
          </w:p>
          <w:p w14:paraId="73FC8BA7" w14:textId="77777777" w:rsidR="006667FA" w:rsidRPr="00B14B64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(</w:t>
            </w:r>
            <w:proofErr w:type="spellStart"/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hrcJ</w:t>
            </w:r>
            <w:proofErr w:type="spellEnd"/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family type III</w:t>
            </w:r>
          </w:p>
          <w:p w14:paraId="3A866D85" w14:textId="77777777" w:rsidR="006667FA" w:rsidRPr="00B14B64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secretion inner</w:t>
            </w:r>
            <w:r w:rsidR="00B10045"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</w:t>
            </w: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membrane</w:t>
            </w:r>
          </w:p>
          <w:p w14:paraId="522457DD" w14:textId="77777777" w:rsidR="00F64F72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ing protein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4B9D3D" w14:textId="77777777" w:rsidR="00F64F72" w:rsidRPr="00B10045" w:rsidRDefault="00DD49CD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4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0337572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DC12D7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rpC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CB883D" w14:textId="77777777" w:rsidR="00F64F72" w:rsidRPr="00B10045" w:rsidRDefault="00050BB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CCAGACGTTTACGCGCATC</w:t>
            </w:r>
          </w:p>
        </w:tc>
      </w:tr>
      <w:tr w:rsidR="00F64F72" w:rsidRPr="00B10045" w14:paraId="77D27A54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ADEA3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BF1FF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4FBB38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rpC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CE4FA7" w14:textId="77777777" w:rsidR="00F64F72" w:rsidRPr="00B10045" w:rsidRDefault="00050BB2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GCTGCAGTGATGAGACTGA</w:t>
            </w:r>
          </w:p>
        </w:tc>
      </w:tr>
      <w:tr w:rsidR="00F64F72" w:rsidRPr="00B10045" w14:paraId="48F4F4B8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ABDF5A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hrpW1</w:t>
            </w:r>
          </w:p>
          <w:p w14:paraId="3CA45CD5" w14:textId="77777777" w:rsidR="006667FA" w:rsidRPr="00B10045" w:rsidRDefault="00B10045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t</w:t>
            </w:r>
            <w:r w:rsidR="006667FA" w:rsidRPr="00B1004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ype III helper</w:t>
            </w:r>
          </w:p>
          <w:p w14:paraId="088A28C1" w14:textId="77777777" w:rsidR="00F64F72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rotein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4A31A1" w14:textId="77777777" w:rsidR="00F64F72" w:rsidRPr="00B10045" w:rsidRDefault="00DD49CD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49C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7682518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5ECC33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rpW1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CC8AC8" w14:textId="77777777" w:rsidR="00F64F72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GCTGCAGTGATGAGACTGA</w:t>
            </w:r>
          </w:p>
        </w:tc>
      </w:tr>
      <w:tr w:rsidR="00F64F72" w:rsidRPr="00B10045" w14:paraId="12345B4D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D1D6B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E8543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8B2AB1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rpW1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F1897E" w14:textId="77777777" w:rsidR="00F64F72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CGTTCTCACCCAGGTTCAC</w:t>
            </w:r>
          </w:p>
        </w:tc>
      </w:tr>
      <w:tr w:rsidR="00F64F72" w:rsidRPr="00B10045" w14:paraId="1DF2AADD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9F591C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Lip_1</w:t>
            </w:r>
          </w:p>
          <w:p w14:paraId="652A7397" w14:textId="77777777" w:rsidR="00F64F72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annotated lipase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A161C4" w14:textId="77777777" w:rsidR="00F64F72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2598799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3063FC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ip_</w:t>
            </w:r>
            <w:proofErr w:type="gram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gram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7894D6" w14:textId="77777777" w:rsidR="00F64F72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TTATCTGAGCGACCGTGC</w:t>
            </w:r>
          </w:p>
        </w:tc>
      </w:tr>
      <w:tr w:rsidR="00F64F72" w:rsidRPr="00B10045" w14:paraId="2CCD430E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1A0F4" w14:textId="77777777" w:rsidR="00F64F72" w:rsidRPr="00B10045" w:rsidRDefault="00F64F72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85AC0" w14:textId="77777777" w:rsidR="00F64F72" w:rsidRPr="00B10045" w:rsidRDefault="00F64F72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1E54BC" w14:textId="77777777" w:rsidR="00F64F72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ip_</w:t>
            </w:r>
            <w:proofErr w:type="gram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="00F64F72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gram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A5A58F" w14:textId="77777777" w:rsidR="00F64F72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GGTAGGAAGACTCACGG</w:t>
            </w:r>
          </w:p>
        </w:tc>
      </w:tr>
      <w:tr w:rsidR="006667FA" w:rsidRPr="00B10045" w14:paraId="45AFB671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923D56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pilM</w:t>
            </w:r>
            <w:proofErr w:type="spellEnd"/>
          </w:p>
          <w:p w14:paraId="5A47F07F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p</w:t>
            </w: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ilus assembly</w:t>
            </w:r>
          </w:p>
          <w:p w14:paraId="14E21354" w14:textId="77777777" w:rsidR="006667FA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rotein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0C332A" w14:textId="77777777" w:rsidR="006667FA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0337885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13AE32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ilM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0E8923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ATTATGTCAGCGAAGTG</w:t>
            </w:r>
          </w:p>
        </w:tc>
      </w:tr>
      <w:tr w:rsidR="006667FA" w:rsidRPr="00B10045" w14:paraId="0D992875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6E5C5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D96C71" w14:textId="77777777" w:rsidR="006667FA" w:rsidRPr="00B10045" w:rsidRDefault="006667F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21F588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ilM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D53684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CTGAAATCGAAGCCGTAC</w:t>
            </w:r>
          </w:p>
        </w:tc>
      </w:tr>
      <w:tr w:rsidR="006667FA" w:rsidRPr="00B10045" w14:paraId="11CEB8D5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B1B8B4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pvdE</w:t>
            </w:r>
            <w:proofErr w:type="spellEnd"/>
          </w:p>
          <w:p w14:paraId="0807A953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cyclic peptide</w:t>
            </w:r>
          </w:p>
          <w:p w14:paraId="28F77B5E" w14:textId="77777777" w:rsidR="006667FA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transporter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44910D" w14:textId="77777777" w:rsidR="006667FA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768400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7D79A4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E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B03ADA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GGTTGTGTGTGCTGAC</w:t>
            </w:r>
          </w:p>
        </w:tc>
      </w:tr>
      <w:tr w:rsidR="006667FA" w:rsidRPr="00B10045" w14:paraId="0DD12304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56B9E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E54A0" w14:textId="77777777" w:rsidR="006667FA" w:rsidRPr="00B10045" w:rsidRDefault="006667F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118239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E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BDA78A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CGGTGCGAGCGGTAGCG</w:t>
            </w:r>
          </w:p>
        </w:tc>
      </w:tr>
      <w:tr w:rsidR="006667FA" w:rsidRPr="00B10045" w14:paraId="427C5891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3907AD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pvdO</w:t>
            </w:r>
            <w:proofErr w:type="spellEnd"/>
          </w:p>
          <w:p w14:paraId="45E84CAB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chromophore</w:t>
            </w:r>
          </w:p>
          <w:p w14:paraId="7BD20745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aturation</w:t>
            </w:r>
          </w:p>
          <w:p w14:paraId="436DE963" w14:textId="77777777" w:rsidR="006667FA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rotein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9F569A" w14:textId="77777777" w:rsidR="006667FA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768400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CA3167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O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D625FE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GAAATGGTCGTGCTGCC</w:t>
            </w:r>
          </w:p>
        </w:tc>
      </w:tr>
      <w:tr w:rsidR="006667FA" w:rsidRPr="00B10045" w14:paraId="6A86B808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E7D9B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056F5C" w14:textId="77777777" w:rsidR="006667FA" w:rsidRPr="00B10045" w:rsidRDefault="006667F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8E0446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O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46C1D4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ACCTGAAACTGGCTGATGG</w:t>
            </w:r>
          </w:p>
        </w:tc>
      </w:tr>
      <w:tr w:rsidR="006667FA" w:rsidRPr="00B10045" w14:paraId="3759982A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4EF8D3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proofErr w:type="spellStart"/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t>pvdS</w:t>
            </w:r>
            <w:proofErr w:type="spellEnd"/>
          </w:p>
          <w:p w14:paraId="69ACA266" w14:textId="77777777" w:rsidR="006667FA" w:rsidRPr="00B14B64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(pyoverdine sidechain</w:t>
            </w:r>
          </w:p>
          <w:p w14:paraId="1EDF048A" w14:textId="77777777" w:rsidR="006667FA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peptide synthetase</w:t>
            </w: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</w:t>
            </w:r>
            <w:r w:rsidRPr="00B14B64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IV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BDE1AB" w14:textId="77777777" w:rsidR="006667FA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971666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875E86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S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4208D5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ATGCCGCTGACCGCC</w:t>
            </w:r>
          </w:p>
        </w:tc>
      </w:tr>
      <w:tr w:rsidR="006667FA" w:rsidRPr="00B10045" w14:paraId="75D9796F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F535C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DAA91" w14:textId="77777777" w:rsidR="006667FA" w:rsidRPr="00B10045" w:rsidRDefault="006667F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A554B8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vdS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AFF1BC" w14:textId="77777777" w:rsidR="006667FA" w:rsidRPr="00B10045" w:rsidRDefault="00F8039E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TTCAGACCGACCCGCTC</w:t>
            </w:r>
          </w:p>
        </w:tc>
      </w:tr>
      <w:tr w:rsidR="006667FA" w:rsidRPr="00B10045" w14:paraId="0C169E90" w14:textId="77777777" w:rsidTr="004046D2">
        <w:trPr>
          <w:trHeight w:val="552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1483BF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  <w:lang w:eastAsia="en-GB"/>
              </w:rPr>
              <w:lastRenderedPageBreak/>
              <w:t>rpoD</w:t>
            </w:r>
          </w:p>
          <w:p w14:paraId="350F09EF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(RNA polymerase</w:t>
            </w:r>
          </w:p>
          <w:p w14:paraId="1CFCDD9C" w14:textId="77777777" w:rsidR="006667FA" w:rsidRPr="00B10045" w:rsidRDefault="006667FA" w:rsidP="00B10045">
            <w:pPr>
              <w:spacing w:line="34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sigma factor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CE5D99" w14:textId="77777777" w:rsidR="006667FA" w:rsidRPr="00B10045" w:rsidRDefault="00FC017C" w:rsidP="00A704CC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WP_01768380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E98BB4" w14:textId="77777777" w:rsidR="006667FA" w:rsidRPr="00B10045" w:rsidRDefault="0078533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poD</w:t>
            </w:r>
            <w:r w:rsidR="006667FA"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A1390D" w14:textId="77777777" w:rsidR="006667FA" w:rsidRPr="00B10045" w:rsidRDefault="006667F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TTGCCCTTGCCGAATTGTT</w:t>
            </w:r>
          </w:p>
        </w:tc>
      </w:tr>
      <w:tr w:rsidR="006667FA" w:rsidRPr="00B10045" w14:paraId="27CECC1D" w14:textId="77777777" w:rsidTr="004046D2">
        <w:trPr>
          <w:trHeight w:val="552"/>
        </w:trPr>
        <w:tc>
          <w:tcPr>
            <w:tcW w:w="21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CDB0EF" w14:textId="77777777" w:rsidR="006667FA" w:rsidRPr="00B10045" w:rsidRDefault="006667FA" w:rsidP="00B100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9AAA0" w14:textId="77777777" w:rsidR="006667FA" w:rsidRPr="00B10045" w:rsidRDefault="006667F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E381E2" w14:textId="77777777" w:rsidR="006667FA" w:rsidRPr="00B10045" w:rsidRDefault="006667F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poD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FA9911" w14:textId="77777777" w:rsidR="006667FA" w:rsidRPr="00B10045" w:rsidRDefault="006667F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1004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ATCACGTACGCACAACTGC</w:t>
            </w:r>
          </w:p>
        </w:tc>
      </w:tr>
      <w:tr w:rsidR="00B14B64" w:rsidRPr="00B10045" w14:paraId="5B52EAF2" w14:textId="77777777" w:rsidTr="004046D2">
        <w:trPr>
          <w:trHeight w:val="485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3792B15" w14:textId="77777777" w:rsidR="00B14B64" w:rsidRPr="00B14B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proofErr w:type="spellStart"/>
            <w:r w:rsidRPr="00B14B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algD</w:t>
            </w:r>
            <w:proofErr w:type="spellEnd"/>
          </w:p>
          <w:p w14:paraId="1A76A776" w14:textId="77777777" w:rsidR="00B14B64" w:rsidRPr="00B10045" w:rsidRDefault="00B14B64" w:rsidP="00B042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B042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DP-mannose 6-dehydrogen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50323BF" w14:textId="77777777" w:rsidR="00B14B64" w:rsidRPr="00B10045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1768363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747F33F8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lgD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9AC46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CCAACAAGGACTACATCG</w:t>
            </w:r>
          </w:p>
        </w:tc>
      </w:tr>
      <w:tr w:rsidR="00B14B64" w:rsidRPr="00B10045" w14:paraId="3850CE52" w14:textId="77777777" w:rsidTr="004046D2">
        <w:trPr>
          <w:trHeight w:val="484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C26E0" w14:textId="77777777" w:rsidR="00B14B64" w:rsidRPr="00B042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C1480" w14:textId="77777777" w:rsidR="00B14B64" w:rsidRPr="002C7879" w:rsidRDefault="00B14B64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43EB4406" w14:textId="77777777" w:rsidR="00B14B64" w:rsidRPr="002C7879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2C78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lgD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D65A2" w14:textId="77777777" w:rsidR="00B14B64" w:rsidRPr="002C7879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2C78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TCTTGTTGGCGAGGGCG</w:t>
            </w:r>
          </w:p>
        </w:tc>
      </w:tr>
      <w:tr w:rsidR="00B14B64" w:rsidRPr="00B10045" w14:paraId="30668B95" w14:textId="77777777" w:rsidTr="004046D2">
        <w:trPr>
          <w:trHeight w:val="485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07EACC" w14:textId="77777777" w:rsidR="00B14B64" w:rsidRPr="00B14B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proofErr w:type="spellStart"/>
            <w:r w:rsidRPr="00B14B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is</w:t>
            </w:r>
            <w:proofErr w:type="spellEnd"/>
          </w:p>
          <w:p w14:paraId="3DC740C4" w14:textId="77777777" w:rsidR="00B14B64" w:rsidRDefault="00B14B64" w:rsidP="001E6F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="001E6F76" w:rsidRPr="001E6F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</w:t>
            </w:r>
            <w:r w:rsidRPr="001E6F7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s</w:t>
            </w:r>
            <w:proofErr w:type="spellEnd"/>
            <w:r w:rsidRPr="00B042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transcriptional regula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00C82EF" w14:textId="77777777" w:rsidR="00B14B64" w:rsidRPr="00B10045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0255537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1B07DB99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is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04F15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TGGTGTTGTCGGAAGTCG</w:t>
            </w:r>
          </w:p>
        </w:tc>
      </w:tr>
      <w:tr w:rsidR="00B14B64" w:rsidRPr="00B10045" w14:paraId="15BDA9A9" w14:textId="77777777" w:rsidTr="004046D2">
        <w:trPr>
          <w:trHeight w:val="484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59A62" w14:textId="77777777" w:rsidR="00B14B64" w:rsidRPr="00B042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097D7" w14:textId="77777777" w:rsidR="00B14B64" w:rsidRPr="00B14B64" w:rsidRDefault="00B14B64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0CCDDEB6" w14:textId="77777777" w:rsidR="00B14B64" w:rsidRPr="00B14B64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B14B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is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5AA28" w14:textId="77777777" w:rsidR="00B14B64" w:rsidRPr="00B14B64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CGATTGAGCCCCAGCAG</w:t>
            </w:r>
          </w:p>
        </w:tc>
      </w:tr>
      <w:tr w:rsidR="00B14B64" w:rsidRPr="00B10045" w14:paraId="5C1EF496" w14:textId="77777777" w:rsidTr="004046D2">
        <w:trPr>
          <w:trHeight w:val="485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82265CE" w14:textId="77777777" w:rsidR="00B14B64" w:rsidRPr="00B14B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sigma</w:t>
            </w:r>
          </w:p>
          <w:p w14:paraId="4AA84629" w14:textId="77777777" w:rsidR="00B14B64" w:rsidRPr="00B10045" w:rsidRDefault="00B14B64" w:rsidP="00B14B6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RNA polymerase</w:t>
            </w:r>
          </w:p>
          <w:p w14:paraId="349860D2" w14:textId="77777777" w:rsidR="00B14B64" w:rsidRDefault="00B14B64" w:rsidP="00B14B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64F7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sigma fac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4C72E88" w14:textId="77777777" w:rsidR="00B14B64" w:rsidRPr="00B10045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05737468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7850F3DD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ma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86B08" w14:textId="77777777" w:rsidR="00B14B64" w:rsidRPr="00B10045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GAAGCCGAGCAGCCGTC</w:t>
            </w:r>
          </w:p>
        </w:tc>
      </w:tr>
      <w:tr w:rsidR="00B14B64" w:rsidRPr="00B10045" w14:paraId="75170F87" w14:textId="77777777" w:rsidTr="004046D2">
        <w:trPr>
          <w:trHeight w:val="484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A00CD" w14:textId="77777777" w:rsidR="00B14B64" w:rsidRDefault="00B14B64" w:rsidP="00B0426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D77EF" w14:textId="77777777" w:rsidR="00B14B64" w:rsidRPr="00B14B64" w:rsidRDefault="00B14B64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128F0643" w14:textId="77777777" w:rsidR="00B14B64" w:rsidRPr="00B14B64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B14B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ma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FE453" w14:textId="77777777" w:rsidR="00B14B64" w:rsidRPr="00B14B64" w:rsidRDefault="00B14B64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TAGAGAAACGCAGCCCGC</w:t>
            </w:r>
          </w:p>
        </w:tc>
      </w:tr>
      <w:tr w:rsidR="002C7879" w:rsidRPr="00B10045" w14:paraId="0CA1206B" w14:textId="77777777" w:rsidTr="004046D2">
        <w:trPr>
          <w:trHeight w:val="485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BBA3E9" w14:textId="77777777" w:rsidR="002C7879" w:rsidRPr="00B14B64" w:rsidRDefault="002C7879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B14B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lagellin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98BCA7C" w14:textId="77777777" w:rsidR="002C7879" w:rsidRPr="00B10045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0338213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52E3AA4C" w14:textId="77777777" w:rsidR="002C7879" w:rsidRPr="00B10045" w:rsidRDefault="002C787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agellin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908BE" w14:textId="77777777" w:rsidR="002C7879" w:rsidRPr="00B10045" w:rsidRDefault="002C787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GGGTGTCGGTTCGGCAG</w:t>
            </w:r>
          </w:p>
        </w:tc>
      </w:tr>
      <w:tr w:rsidR="002C7879" w:rsidRPr="00B10045" w14:paraId="71F53EE4" w14:textId="77777777" w:rsidTr="004046D2">
        <w:trPr>
          <w:trHeight w:val="484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54F9D" w14:textId="77777777" w:rsidR="002C7879" w:rsidRPr="00B04264" w:rsidRDefault="002C7879" w:rsidP="00B0426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C00FB" w14:textId="77777777" w:rsidR="002C7879" w:rsidRPr="002C7879" w:rsidRDefault="002C7879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62AE8EA9" w14:textId="77777777" w:rsidR="002C7879" w:rsidRDefault="002C787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 w:rsidRPr="002C78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agellin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3DA29" w14:textId="77777777" w:rsidR="002C7879" w:rsidRDefault="002C787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2C787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GTGGAGTTGATGGTCTGC</w:t>
            </w:r>
          </w:p>
        </w:tc>
      </w:tr>
      <w:tr w:rsidR="002E7729" w:rsidRPr="00B10045" w14:paraId="0AFC3F2B" w14:textId="77777777" w:rsidTr="004046D2">
        <w:trPr>
          <w:trHeight w:val="690"/>
        </w:trPr>
        <w:tc>
          <w:tcPr>
            <w:tcW w:w="21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7AB586" w14:textId="77777777" w:rsidR="002E7729" w:rsidRPr="002E7729" w:rsidRDefault="002E7729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proofErr w:type="spellStart"/>
            <w:r w:rsidRPr="002E772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liK</w:t>
            </w:r>
            <w:proofErr w:type="spellEnd"/>
          </w:p>
          <w:p w14:paraId="4692C9E5" w14:textId="77777777" w:rsidR="002E7729" w:rsidRPr="002E7729" w:rsidRDefault="002E7729" w:rsidP="001E6F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E6F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  <w:r w:rsidRPr="002E77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gellar hook-length control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582578" w14:textId="77777777" w:rsidR="002E7729" w:rsidRPr="002C7879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1768376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38A226D0" w14:textId="77777777" w:rsidR="002E7729" w:rsidRPr="002C7879" w:rsidRDefault="002E772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ik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7D892" w14:textId="77777777" w:rsidR="002E7729" w:rsidRPr="002C7879" w:rsidRDefault="002E772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2E7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GGAGCAGACCCGCACCC</w:t>
            </w:r>
          </w:p>
        </w:tc>
      </w:tr>
      <w:tr w:rsidR="002E7729" w:rsidRPr="00B10045" w14:paraId="55A527F6" w14:textId="77777777" w:rsidTr="004046D2">
        <w:trPr>
          <w:trHeight w:val="690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01E34" w14:textId="77777777" w:rsidR="002E7729" w:rsidRPr="002E7729" w:rsidRDefault="002E7729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3729B" w14:textId="77777777" w:rsidR="002E7729" w:rsidRPr="002E7729" w:rsidRDefault="002E7729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2D306340" w14:textId="77777777" w:rsidR="002E7729" w:rsidRDefault="002E772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ik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C57E8" w14:textId="77777777" w:rsidR="002E7729" w:rsidRDefault="002E7729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2E772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CGGTCTTCGGTGGTTTCC</w:t>
            </w:r>
          </w:p>
        </w:tc>
      </w:tr>
      <w:tr w:rsidR="00D8758A" w:rsidRPr="00B10045" w14:paraId="0EE9E8E8" w14:textId="77777777" w:rsidTr="004046D2">
        <w:trPr>
          <w:trHeight w:val="485"/>
        </w:trPr>
        <w:tc>
          <w:tcPr>
            <w:tcW w:w="21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FAE98D" w14:textId="77777777" w:rsidR="00D8758A" w:rsidRPr="00B14B64" w:rsidRDefault="00D8758A" w:rsidP="00B042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proofErr w:type="spellStart"/>
            <w:r w:rsidRPr="00B14B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fliT</w:t>
            </w:r>
            <w:proofErr w:type="spellEnd"/>
          </w:p>
          <w:p w14:paraId="23DE9041" w14:textId="77777777" w:rsidR="00D8758A" w:rsidRDefault="00D8758A" w:rsidP="001E6F7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E6F7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</w:t>
            </w:r>
            <w:r w:rsidRPr="00B042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gellar assembly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50D2C6" w14:textId="77777777" w:rsidR="00D8758A" w:rsidRPr="00B10045" w:rsidRDefault="00FC017C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01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P_00255429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33B2C282" w14:textId="77777777" w:rsidR="00D8758A" w:rsidRPr="00B10045" w:rsidRDefault="00D8758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iT.For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CC120" w14:textId="77777777" w:rsidR="00D8758A" w:rsidRPr="00B10045" w:rsidRDefault="00D8758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CTTGGTCGGGGCGTTGG</w:t>
            </w:r>
          </w:p>
        </w:tc>
      </w:tr>
      <w:tr w:rsidR="00D8758A" w:rsidRPr="00B10045" w14:paraId="4F62742D" w14:textId="77777777" w:rsidTr="004046D2">
        <w:trPr>
          <w:trHeight w:val="484"/>
        </w:trPr>
        <w:tc>
          <w:tcPr>
            <w:tcW w:w="21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8BE8F" w14:textId="77777777" w:rsidR="00D8758A" w:rsidRPr="00B04264" w:rsidRDefault="00D8758A" w:rsidP="00B0426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34939" w14:textId="77777777" w:rsidR="00D8758A" w:rsidRPr="00B04264" w:rsidRDefault="00D8758A" w:rsidP="00A704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17" w:type="dxa"/>
              <w:bottom w:w="0" w:type="dxa"/>
              <w:right w:w="17" w:type="dxa"/>
            </w:tcMar>
            <w:vAlign w:val="center"/>
          </w:tcPr>
          <w:p w14:paraId="38ACB7F2" w14:textId="77777777" w:rsidR="00D8758A" w:rsidRDefault="00D8758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liT.Rev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98725" w14:textId="77777777" w:rsidR="00D8758A" w:rsidRDefault="00D8758A" w:rsidP="004046D2">
            <w:pPr>
              <w:spacing w:line="34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D875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AGGTTCGTCGGCAGGCG</w:t>
            </w:r>
          </w:p>
        </w:tc>
      </w:tr>
    </w:tbl>
    <w:p w14:paraId="0F0FC51B" w14:textId="77777777" w:rsidR="00F64F72" w:rsidRDefault="00F64F72" w:rsidP="00F64F72">
      <w:pPr>
        <w:pStyle w:val="NormalWeb"/>
        <w:spacing w:before="0" w:beforeAutospacing="0" w:after="0" w:afterAutospacing="0"/>
      </w:pPr>
    </w:p>
    <w:sectPr w:rsidR="00F64F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4F72"/>
    <w:rsid w:val="00050BB2"/>
    <w:rsid w:val="00070A0A"/>
    <w:rsid w:val="00120E6A"/>
    <w:rsid w:val="001E6F76"/>
    <w:rsid w:val="002335D4"/>
    <w:rsid w:val="00293199"/>
    <w:rsid w:val="002C7879"/>
    <w:rsid w:val="002E7729"/>
    <w:rsid w:val="004046D2"/>
    <w:rsid w:val="006667FA"/>
    <w:rsid w:val="00785334"/>
    <w:rsid w:val="0094284E"/>
    <w:rsid w:val="009B273B"/>
    <w:rsid w:val="00AD17D2"/>
    <w:rsid w:val="00AF15EF"/>
    <w:rsid w:val="00B04264"/>
    <w:rsid w:val="00B10045"/>
    <w:rsid w:val="00B14B64"/>
    <w:rsid w:val="00C74E18"/>
    <w:rsid w:val="00D8758A"/>
    <w:rsid w:val="00DD49CD"/>
    <w:rsid w:val="00F64F72"/>
    <w:rsid w:val="00F8039E"/>
    <w:rsid w:val="00FC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F78C"/>
  <w15:docId w15:val="{F79ACE64-D3DE-4C7B-B55F-187114890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4F7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2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</dc:creator>
  <cp:lastModifiedBy>Frontiers</cp:lastModifiedBy>
  <cp:revision>2</cp:revision>
  <dcterms:created xsi:type="dcterms:W3CDTF">2019-10-04T07:53:00Z</dcterms:created>
  <dcterms:modified xsi:type="dcterms:W3CDTF">2019-10-04T07:53:00Z</dcterms:modified>
</cp:coreProperties>
</file>